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List of molecules involved in the network reported in figure 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each gene the table shows the symbol, Entrez Gene Name, Cellular Location and the typ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3253"/>
        <w:gridCol w:w="1985"/>
        <w:gridCol w:w="2268"/>
      </w:tblGrid>
      <w:tr>
        <w:trPr>
          <w:trHeight w:val="5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Symbol</w:t>
            </w:r>
          </w:p>
        </w:tc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Entrez Gene Na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Loca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Type(s)</w:t>
            </w:r>
          </w:p>
        </w:tc>
      </w:tr>
      <w:tr>
        <w:trPr>
          <w:trHeight w:val="49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SP1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caspase 1, apoptosis-related cysteine peptidase 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eptidase</w:t>
            </w:r>
          </w:p>
        </w:tc>
      </w:tr>
      <w:tr>
        <w:trPr>
          <w:trHeight w:val="40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LU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lusterin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other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OPS5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COP9 constitutive photomorphogenic homolog subunit 5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ranscription regulator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XCL1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chemokine (C-X-C motif) ligand 1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ytokine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XCL9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chemokine (C-X-C motif) ligand 9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ytokine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HRL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hrelin/obestatin prepropeptide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rowth factor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IL18 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interleukin 18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ytokine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IL18R1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interleukin 18 receptor 1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ransmembrane receptor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IL1A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interleukin 1, alpha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ytokine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IL2RA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interleukin 2 receptor, alpha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ransmembrane receptor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EP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eptin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rowth factor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F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crophage migration inhibitory factor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ytokine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NR3C1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nuclear receptor subfamily 3, group C, member 1 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igand-dependent nuclear receptor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IGR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olymeric immunoglobulin receptor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ransporter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RDX1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eroxiredoxin 1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nzyme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ELA (NF-kB)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v-rel reticuloendotheliosis viral oncogene homolog A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ranscription regulator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ERPINE1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erpin peptidase inhibitor, clade E 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other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AT3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signal transducer and activator of transcription 3 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ranscription regulator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TP53 </w:t>
            </w:r>
          </w:p>
        </w:tc>
        <w:tc>
          <w:tcPr>
            <w:tcW w:w="32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umor protein p53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ranscription regulator</w:t>
            </w:r>
          </w:p>
        </w:tc>
      </w:tr>
      <w:tr>
        <w:trPr>
          <w:trHeight w:val="495" w:hRule="atLeast"/>
        </w:trPr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SF1</w:t>
            </w:r>
          </w:p>
        </w:tc>
        <w:tc>
          <w:tcPr>
            <w:tcW w:w="325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stream transcription factor 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ranscription regulato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08:13:00Z</dcterms:created>
  <dc:creator>costantini</dc:creator>
  <dc:description/>
  <cp:keywords/>
  <dc:language>en-US</dc:language>
  <cp:lastModifiedBy>costantini</cp:lastModifiedBy>
  <dcterms:modified xsi:type="dcterms:W3CDTF">2012-01-23T13:44:00Z</dcterms:modified>
  <cp:revision>2</cp:revision>
  <dc:subject/>
  <dc:title/>
</cp:coreProperties>
</file>